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A1C81" w14:textId="7497A91B" w:rsidR="00DB6963" w:rsidRPr="004B6E81" w:rsidRDefault="005013F5" w:rsidP="00DB6963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bookmarkStart w:id="0" w:name="_GoBack"/>
      <w:r w:rsidRPr="004B6E81">
        <w:rPr>
          <w:rFonts w:ascii="Times New Roman" w:hAnsi="Times New Roman"/>
          <w:b/>
          <w:lang w:val="en-US"/>
        </w:rPr>
        <w:t>Supplemental Table 2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7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1217"/>
      </w:tblGrid>
      <w:tr w:rsidR="00C14C51" w:rsidRPr="00DB6963" w14:paraId="356D36FF" w14:textId="77777777" w:rsidTr="003B7471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0"/>
          <w:p w14:paraId="539BF5EC" w14:textId="57676366" w:rsidR="00C14C51" w:rsidRPr="00425031" w:rsidRDefault="00C14C51" w:rsidP="00425031">
            <w:pPr>
              <w:spacing w:line="480" w:lineRule="auto"/>
              <w:jc w:val="right"/>
              <w:rPr>
                <w:rFonts w:ascii="Times New Roman" w:hAnsi="Times New Roman"/>
                <w:b/>
              </w:rPr>
            </w:pPr>
            <w:proofErr w:type="spellStart"/>
            <w:r w:rsidRPr="00425031">
              <w:rPr>
                <w:rFonts w:ascii="Times New Roman" w:hAnsi="Times New Roman"/>
                <w:b/>
              </w:rPr>
              <w:t>Strains</w:t>
            </w:r>
            <w:proofErr w:type="spellEnd"/>
          </w:p>
          <w:p w14:paraId="1AC4305F" w14:textId="31CAFEC1" w:rsidR="00C14C51" w:rsidRPr="00425031" w:rsidRDefault="00C14C51" w:rsidP="00425031">
            <w:pPr>
              <w:spacing w:line="480" w:lineRule="auto"/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954FD40" w14:textId="6BB3F60D" w:rsidR="00C14C51" w:rsidRPr="00425031" w:rsidRDefault="00C14C51" w:rsidP="00F81A69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25031">
              <w:rPr>
                <w:rFonts w:ascii="Times New Roman" w:hAnsi="Times New Roman"/>
                <w:b/>
              </w:rPr>
              <w:t>79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A1CE303" w14:textId="0A05433E" w:rsidR="00C14C51" w:rsidRPr="00425031" w:rsidRDefault="00C14C51" w:rsidP="00F81A69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25031">
              <w:rPr>
                <w:rFonts w:ascii="Times New Roman" w:hAnsi="Times New Roman"/>
                <w:b/>
              </w:rPr>
              <w:t>97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E6B1C88" w14:textId="77777777" w:rsidR="00C14C51" w:rsidRPr="00425031" w:rsidRDefault="00C14C51" w:rsidP="0023021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25031">
              <w:rPr>
                <w:rFonts w:ascii="Times New Roman" w:hAnsi="Times New Roman"/>
                <w:b/>
              </w:rPr>
              <w:t>9432</w:t>
            </w:r>
          </w:p>
          <w:p w14:paraId="619284D9" w14:textId="77777777" w:rsidR="00C14C51" w:rsidRPr="00425031" w:rsidRDefault="00C14C51" w:rsidP="00F81A69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299ACC5" w14:textId="06CFA9FD" w:rsidR="00C14C51" w:rsidRPr="00425031" w:rsidRDefault="00C14C51" w:rsidP="00F81A69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94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AA702A1" w14:textId="464A8C83" w:rsidR="00C14C51" w:rsidRPr="00425031" w:rsidRDefault="00C14C51" w:rsidP="00F81A69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25031">
              <w:rPr>
                <w:rFonts w:ascii="Times New Roman" w:hAnsi="Times New Roman"/>
                <w:b/>
              </w:rPr>
              <w:t>97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DAF3FB" w14:textId="77777777" w:rsidR="00C14C51" w:rsidRPr="00425031" w:rsidRDefault="00C14C51" w:rsidP="00F81A69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25031">
              <w:rPr>
                <w:rFonts w:ascii="Times New Roman" w:hAnsi="Times New Roman"/>
                <w:b/>
              </w:rPr>
              <w:t>97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667381" w14:textId="77777777" w:rsidR="00C14C51" w:rsidRPr="00425031" w:rsidRDefault="00C14C51" w:rsidP="00F81A69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25031">
              <w:rPr>
                <w:rFonts w:ascii="Times New Roman" w:hAnsi="Times New Roman"/>
                <w:b/>
              </w:rPr>
              <w:t>98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6A0C8E" w14:textId="77777777" w:rsidR="00C14C51" w:rsidRPr="00425031" w:rsidRDefault="00C14C51" w:rsidP="00F81A69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25031">
              <w:rPr>
                <w:rFonts w:ascii="Times New Roman" w:hAnsi="Times New Roman"/>
                <w:b/>
              </w:rPr>
              <w:t>98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70849F" w14:textId="77777777" w:rsidR="00C14C51" w:rsidRPr="00425031" w:rsidRDefault="00C14C51" w:rsidP="00F81A69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25031">
              <w:rPr>
                <w:rFonts w:ascii="Times New Roman" w:hAnsi="Times New Roman"/>
                <w:b/>
              </w:rPr>
              <w:t>98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9C83DA" w14:textId="77777777" w:rsidR="00C14C51" w:rsidRPr="00425031" w:rsidRDefault="00C14C51" w:rsidP="00F81A69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25031">
              <w:rPr>
                <w:rFonts w:ascii="Times New Roman" w:hAnsi="Times New Roman"/>
                <w:b/>
              </w:rPr>
              <w:t>98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7B35F6" w14:textId="77777777" w:rsidR="00C14C51" w:rsidRPr="00425031" w:rsidRDefault="00C14C51" w:rsidP="00F81A69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25031">
              <w:rPr>
                <w:rFonts w:ascii="Times New Roman" w:hAnsi="Times New Roman"/>
                <w:b/>
              </w:rPr>
              <w:t>T1-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1532FA" w14:textId="77777777" w:rsidR="00C14C51" w:rsidRPr="00425031" w:rsidRDefault="00C14C51" w:rsidP="00F81A69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25031">
              <w:rPr>
                <w:rFonts w:ascii="Times New Roman" w:hAnsi="Times New Roman"/>
                <w:b/>
              </w:rPr>
              <w:t>78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519FD2" w14:textId="77777777" w:rsidR="00C14C51" w:rsidRPr="00425031" w:rsidRDefault="00C14C51" w:rsidP="00F81A69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25031">
              <w:rPr>
                <w:rFonts w:ascii="Times New Roman" w:hAnsi="Times New Roman"/>
                <w:b/>
              </w:rPr>
              <w:t>NIES-843</w:t>
            </w:r>
          </w:p>
        </w:tc>
      </w:tr>
      <w:tr w:rsidR="00C14C51" w:rsidRPr="003911AA" w14:paraId="542AC98D" w14:textId="77777777" w:rsidTr="003B7471">
        <w:trPr>
          <w:trHeight w:hRule="exact" w:val="284"/>
        </w:trPr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E3AA48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DB6963">
              <w:rPr>
                <w:rFonts w:ascii="Times New Roman" w:hAnsi="Times New Roman"/>
              </w:rPr>
              <w:t>Ala</w:t>
            </w:r>
            <w:proofErr w:type="spellEnd"/>
            <w:r w:rsidRPr="00DB6963">
              <w:rPr>
                <w:rFonts w:ascii="Times New Roman" w:hAnsi="Times New Roman"/>
              </w:rPr>
              <w:t xml:space="preserve">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5E5580F2" w14:textId="71F33BF1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06CF32F3" w14:textId="73177584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7B9770B2" w14:textId="4E327615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32F79C38" w14:textId="67B908AE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7DC5BA98" w14:textId="34FD61A8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0772C9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19DB14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F679B6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A82717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F06D61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A0FBC7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3D279504" w14:textId="2C48FF4F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328C872E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C14C51" w:rsidRPr="003911AA" w14:paraId="10B4A6EA" w14:textId="77777777" w:rsidTr="003B7471">
        <w:trPr>
          <w:trHeight w:hRule="exact" w:val="284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82F7E6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DB6963">
              <w:rPr>
                <w:rFonts w:ascii="Times New Roman" w:hAnsi="Times New Roman"/>
              </w:rPr>
              <w:t>Arg</w:t>
            </w:r>
            <w:proofErr w:type="spellEnd"/>
            <w:r w:rsidRPr="00DB6963">
              <w:rPr>
                <w:rFonts w:ascii="Times New Roman" w:hAnsi="Times New Roman"/>
              </w:rPr>
              <w:t xml:space="preserve">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B10719" w14:textId="1B4F8A0F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48ED5E" w14:textId="49BD003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0C28455" w14:textId="00E8D3F5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BE6092A" w14:textId="408ED6C6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64FCE4" w14:textId="779846F0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0535B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044704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5390C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0A5DF9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C3E06A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851CDE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6C99690F" w14:textId="601DBA4F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546062A1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C14C51" w:rsidRPr="003911AA" w14:paraId="53D5B319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40C1C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DB6963">
              <w:rPr>
                <w:rFonts w:ascii="Times New Roman" w:hAnsi="Times New Roman"/>
              </w:rPr>
              <w:t>Asn</w:t>
            </w:r>
            <w:proofErr w:type="spellEnd"/>
            <w:r w:rsidRPr="00DB6963">
              <w:rPr>
                <w:rFonts w:ascii="Times New Roman" w:hAnsi="Times New Roman"/>
              </w:rPr>
              <w:t xml:space="preserve">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61CADA32" w14:textId="55701E84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6ECD55B" w14:textId="00B04FF5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149F67B" w14:textId="7F1806B0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D0CC402" w14:textId="42D2426C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2A0E8BF0" w14:textId="27E66E62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F739B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43B08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98077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237E9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7C7F4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E9B1C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09103FF0" w14:textId="5C654BBF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4F7197B4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C14C51" w:rsidRPr="003911AA" w14:paraId="32018784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4B6B3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DB6963">
              <w:rPr>
                <w:rFonts w:ascii="Times New Roman" w:hAnsi="Times New Roman"/>
              </w:rPr>
              <w:t>Asp</w:t>
            </w:r>
            <w:proofErr w:type="spellEnd"/>
            <w:r w:rsidRPr="00DB6963">
              <w:rPr>
                <w:rFonts w:ascii="Times New Roman" w:hAnsi="Times New Roman"/>
              </w:rPr>
              <w:t xml:space="preserve">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2AA0988B" w14:textId="494F893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476786D9" w14:textId="78420156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FF595D6" w14:textId="57C57FFA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2E8B8D48" w14:textId="174AF092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0E59935" w14:textId="4E256F8E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917EF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CC60C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6953F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87863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F5A62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B5B70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407A44E9" w14:textId="55F62ADC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2DB27364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C14C51" w:rsidRPr="003911AA" w14:paraId="28263A9B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891AA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DB6963">
              <w:rPr>
                <w:rFonts w:ascii="Times New Roman" w:hAnsi="Times New Roman"/>
              </w:rPr>
              <w:t>Cys</w:t>
            </w:r>
            <w:proofErr w:type="spellEnd"/>
            <w:r w:rsidRPr="00DB6963">
              <w:rPr>
                <w:rFonts w:ascii="Times New Roman" w:hAnsi="Times New Roman"/>
              </w:rPr>
              <w:t xml:space="preserve">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61ADDA22" w14:textId="0B4FE5F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2C1FD2F0" w14:textId="2EA38FD6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0ACCD7FA" w14:textId="4ECB90BB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6E8BF60" w14:textId="30FBC185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15A9A281" w14:textId="0D357F25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95AD7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864CE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02028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E78E6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0C547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D17B3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5508B0D7" w14:textId="1FDB0EB4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4974FD4C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C14C51" w:rsidRPr="003911AA" w14:paraId="1171CDF2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318A9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DB6963">
              <w:rPr>
                <w:rFonts w:ascii="Times New Roman" w:hAnsi="Times New Roman"/>
              </w:rPr>
              <w:t>Gln</w:t>
            </w:r>
            <w:proofErr w:type="spellEnd"/>
            <w:r w:rsidRPr="00DB6963">
              <w:rPr>
                <w:rFonts w:ascii="Times New Roman" w:hAnsi="Times New Roman"/>
              </w:rPr>
              <w:t xml:space="preserve">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50E80492" w14:textId="1335E630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09464AB4" w14:textId="33BF7E09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0F36CE1A" w14:textId="727C39E3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7054710F" w14:textId="453BD2CC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563AD84F" w14:textId="585B58C6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F1A63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72307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7864D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8321B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712A6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31FCE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6788C1F3" w14:textId="5FD729A3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048585FC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C14C51" w:rsidRPr="003911AA" w14:paraId="5E1D6C65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675A2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 xml:space="preserve">Glu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69EF11C6" w14:textId="15CC6E6C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41B4CC82" w14:textId="0EF1CFEC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00556BE0" w14:textId="22C59F25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072BC963" w14:textId="2312C0E4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A77CCB7" w14:textId="436995D2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993BD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026EC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21D08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06199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CEC13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93EF0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49E4DFCF" w14:textId="0A5B66D5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6C6AF3F2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C14C51" w:rsidRPr="003911AA" w14:paraId="58A832D5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444AC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DB6963">
              <w:rPr>
                <w:rFonts w:ascii="Times New Roman" w:hAnsi="Times New Roman"/>
              </w:rPr>
              <w:t>Gly</w:t>
            </w:r>
            <w:proofErr w:type="spellEnd"/>
            <w:r w:rsidRPr="00DB6963">
              <w:rPr>
                <w:rFonts w:ascii="Times New Roman" w:hAnsi="Times New Roman"/>
              </w:rPr>
              <w:t xml:space="preserve">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26007134" w14:textId="5EB4D470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057887D2" w14:textId="540F9723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03351C14" w14:textId="127714A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77E3C394" w14:textId="217EAA12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36F0EE97" w14:textId="44A576BA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859F0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44180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19169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42EAD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F9245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B185C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7BBE6582" w14:textId="0A795011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5249149A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C14C51" w:rsidRPr="003911AA" w14:paraId="3555FBC3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2FBE1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DB6963">
              <w:rPr>
                <w:rFonts w:ascii="Times New Roman" w:hAnsi="Times New Roman"/>
              </w:rPr>
              <w:t>His</w:t>
            </w:r>
            <w:proofErr w:type="spellEnd"/>
            <w:r w:rsidRPr="00DB6963">
              <w:rPr>
                <w:rFonts w:ascii="Times New Roman" w:hAnsi="Times New Roman"/>
              </w:rPr>
              <w:t xml:space="preserve">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78DD7A96" w14:textId="5A46B729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092F8B84" w14:textId="4DB80C5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057CB56" w14:textId="7D6005B5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75F6A9E3" w14:textId="134F33B5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50B9E651" w14:textId="1AC88474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29F5E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2B70A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4CC75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46578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57293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96445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61106DE7" w14:textId="2E7F747E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4E55316D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C14C51" w:rsidRPr="003911AA" w14:paraId="55AD5D63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84786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 xml:space="preserve">Ile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2B8D89DC" w14:textId="65ED7E01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4E3E92B3" w14:textId="28242C9A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463F3D7" w14:textId="67C7F60D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4795C79B" w14:textId="607F5EF3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55F6BA5" w14:textId="198E298A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3D7F7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8EDCB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75E49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8F2AE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2E716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803CB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3F560C23" w14:textId="36335834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631C747A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C14C51" w:rsidRPr="003911AA" w14:paraId="267C2B52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47C79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 xml:space="preserve">Leu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2BC4CEEC" w14:textId="6307CB98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6C7471A9" w14:textId="5662F70E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62760A6C" w14:textId="7D372FF4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168145C3" w14:textId="116A72F6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6FF6B5FE" w14:textId="7DDC4CF9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3C156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A3257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9EA4D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E7CBE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45246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52BAF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2B421BDA" w14:textId="4F7DC404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22335622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C14C51" w:rsidRPr="003911AA" w14:paraId="2F1619DA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6C1E2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 xml:space="preserve">Lys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7ED1590E" w14:textId="3D1A8140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136CFFAA" w14:textId="58A40036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3710AFB" w14:textId="49379EAC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47B50AA4" w14:textId="3BC9034F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23D7BB51" w14:textId="0781F55B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31761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BC2FE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4586D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12962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D81FF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0F4F7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39B970E1" w14:textId="3C6A8F11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1A2C4314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C14C51" w:rsidRPr="003911AA" w14:paraId="13055482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A93E3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 xml:space="preserve">Met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34276C99" w14:textId="3CDD57D5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1C9EBDCA" w14:textId="3C15923A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482A0D1C" w14:textId="75CF1036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73C5F262" w14:textId="2990D38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14AE7AF5" w14:textId="1FAE5224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937E8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7BD03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AD675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23373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CB7AA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EDC63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57FED3E2" w14:textId="3D285C7D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661371E5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C14C51" w:rsidRPr="003911AA" w14:paraId="5CC42C6C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7AB6F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DB6963">
              <w:rPr>
                <w:rFonts w:ascii="Times New Roman" w:hAnsi="Times New Roman"/>
              </w:rPr>
              <w:t>Phe</w:t>
            </w:r>
            <w:proofErr w:type="spellEnd"/>
            <w:r w:rsidRPr="00DB6963">
              <w:rPr>
                <w:rFonts w:ascii="Times New Roman" w:hAnsi="Times New Roman"/>
              </w:rPr>
              <w:t xml:space="preserve">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6705C709" w14:textId="127F4938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0B2C3F69" w14:textId="29D71BBC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0CEC84F" w14:textId="23ADDEC1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2501EB59" w14:textId="340FB61D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90EBC1D" w14:textId="7D91FDC0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CA0CF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13BB8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CECD8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6DCA1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AF53E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EFC74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3963BF0E" w14:textId="2585FA2B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42A55BEB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C14C51" w:rsidRPr="003911AA" w14:paraId="483E502A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91435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 xml:space="preserve">Pro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2E7304FD" w14:textId="38289DB8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20BA3256" w14:textId="5C51C12A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05EE01C0" w14:textId="604764C2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220E1B4F" w14:textId="59CA48BB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246DDDA3" w14:textId="64C0A450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51DB6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A66B2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2964E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CE76F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75089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96EFD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59FA3E66" w14:textId="12E4AA29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7038A5D2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C14C51" w:rsidRPr="003911AA" w14:paraId="4014E08D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6443C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DB6963">
              <w:rPr>
                <w:rFonts w:ascii="Times New Roman" w:hAnsi="Times New Roman"/>
              </w:rPr>
              <w:t>Ser</w:t>
            </w:r>
            <w:proofErr w:type="spellEnd"/>
            <w:r w:rsidRPr="00DB6963">
              <w:rPr>
                <w:rFonts w:ascii="Times New Roman" w:hAnsi="Times New Roman"/>
              </w:rPr>
              <w:t xml:space="preserve">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6033DBEF" w14:textId="0937746A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3B878E54" w14:textId="1FBA848C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3F36BB0D" w14:textId="2DF14DBB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660E2767" w14:textId="405511BD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161422DA" w14:textId="4D6C6AC0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E406A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E03FD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BFAAB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C5268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222EC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2619E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39C6A645" w14:textId="38876118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14E569B4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C14C51" w:rsidRPr="003911AA" w14:paraId="48CFD05B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769F8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DB6963">
              <w:rPr>
                <w:rFonts w:ascii="Times New Roman" w:hAnsi="Times New Roman"/>
              </w:rPr>
              <w:t>Thr</w:t>
            </w:r>
            <w:proofErr w:type="spellEnd"/>
            <w:r w:rsidRPr="00DB6963">
              <w:rPr>
                <w:rFonts w:ascii="Times New Roman" w:hAnsi="Times New Roman"/>
              </w:rPr>
              <w:t xml:space="preserve">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6E2AC142" w14:textId="2F79AE72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7D1D0426" w14:textId="13D817D3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325383A8" w14:textId="1D3FBDF3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5656DFE9" w14:textId="1A96576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4927DD04" w14:textId="534831D9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22CC1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55568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A22EB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A4453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BEB69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2EB06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5583EF46" w14:textId="1718D3BB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417F398E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C14C51" w:rsidRPr="003911AA" w14:paraId="5FA5919D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90FBE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DB6963">
              <w:rPr>
                <w:rFonts w:ascii="Times New Roman" w:hAnsi="Times New Roman"/>
              </w:rPr>
              <w:t>Trp</w:t>
            </w:r>
            <w:proofErr w:type="spellEnd"/>
            <w:r w:rsidRPr="00DB6963">
              <w:rPr>
                <w:rFonts w:ascii="Times New Roman" w:hAnsi="Times New Roman"/>
              </w:rPr>
              <w:t xml:space="preserve">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67DDACEF" w14:textId="6A261E22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5BFA014C" w14:textId="564A0DA8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02D56096" w14:textId="3166E3E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3ED693D" w14:textId="14A3D8CC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00694F8" w14:textId="13AD33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3334D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D7C1E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F845C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581D5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29C00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77AC0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60B025DD" w14:textId="0D697628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60A972CA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C14C51" w:rsidRPr="003911AA" w14:paraId="0D5BDB0E" w14:textId="77777777" w:rsidTr="003B747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012E4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 xml:space="preserve">Tyr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vAlign w:val="center"/>
          </w:tcPr>
          <w:p w14:paraId="431FDF7E" w14:textId="535EEC92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150A9F10" w14:textId="3EA7BCC4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12F85EC9" w14:textId="5341D97A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4AC4107D" w14:textId="6CC0BD6F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580EA64" w14:textId="769C29B4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B8880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92051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984D6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9F589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D62E8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84BD3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264F4976" w14:textId="26D5A5F2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4AC1F188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C14C51" w:rsidRPr="003911AA" w14:paraId="63C0F2C6" w14:textId="77777777" w:rsidTr="003B7471">
        <w:trPr>
          <w:trHeight w:hRule="exact" w:val="284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EF6A1A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 xml:space="preserve">Val </w:t>
            </w:r>
            <w:proofErr w:type="spellStart"/>
            <w:r w:rsidRPr="00DB6963">
              <w:rPr>
                <w:rFonts w:ascii="Times New Roman" w:hAnsi="Times New Roman"/>
              </w:rPr>
              <w:t>tRNA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74D27C2" w14:textId="7BA67E4B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ED80875" w14:textId="0942C9B5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B21FC36" w14:textId="2040FEE1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8DB8085" w14:textId="3930356C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D496023" w14:textId="5FF8D78C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28FFBB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902D2A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219747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B52B60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4DDEA3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62E81C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3CEB615" w14:textId="4F129F03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C2C1F7E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C14C51" w:rsidRPr="003911AA" w14:paraId="687B990C" w14:textId="77777777" w:rsidTr="003B7471">
        <w:trPr>
          <w:trHeight w:hRule="exact" w:val="284"/>
        </w:trPr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7323" w14:textId="77777777" w:rsidR="00C14C51" w:rsidRPr="00DB6963" w:rsidRDefault="00C14C51" w:rsidP="00F81A69">
            <w:pPr>
              <w:spacing w:line="480" w:lineRule="auto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Total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FA5AE79" w14:textId="3D47FA9B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1842E31" w14:textId="6BD3EB31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6829FF2" w14:textId="787EC43E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2723B82" w14:textId="097E51DF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779D705" w14:textId="68720B1F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5CB4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2D74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80AD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35E7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BC94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558F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6963">
              <w:rPr>
                <w:rFonts w:ascii="Times New Roman" w:hAnsi="Times New Roman"/>
              </w:rPr>
              <w:t>4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14:paraId="245D61BC" w14:textId="6F815D23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14:paraId="2D7B265D" w14:textId="77777777" w:rsidR="00C14C51" w:rsidRPr="00DB6963" w:rsidRDefault="00C14C51" w:rsidP="00F81A69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</w:tr>
    </w:tbl>
    <w:p w14:paraId="68AB4456" w14:textId="77777777" w:rsidR="0065258A" w:rsidRDefault="0065258A"/>
    <w:sectPr w:rsidR="0065258A" w:rsidSect="008D4F04">
      <w:pgSz w:w="1684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963"/>
    <w:rsid w:val="00002B0B"/>
    <w:rsid w:val="00364C99"/>
    <w:rsid w:val="003A1923"/>
    <w:rsid w:val="00425031"/>
    <w:rsid w:val="004310A1"/>
    <w:rsid w:val="004B6E81"/>
    <w:rsid w:val="005013F5"/>
    <w:rsid w:val="0065258A"/>
    <w:rsid w:val="008D4F04"/>
    <w:rsid w:val="00B252F4"/>
    <w:rsid w:val="00C01207"/>
    <w:rsid w:val="00C14C51"/>
    <w:rsid w:val="00DB6963"/>
    <w:rsid w:val="00F15E29"/>
    <w:rsid w:val="00F81A6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9625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963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B696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6963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963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B696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6963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5</Characters>
  <Application>Microsoft Macintosh Word</Application>
  <DocSecurity>0</DocSecurity>
  <Lines>6</Lines>
  <Paragraphs>1</Paragraphs>
  <ScaleCrop>false</ScaleCrop>
  <Company>INRA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çois Humbert</dc:creator>
  <cp:keywords/>
  <dc:description/>
  <cp:lastModifiedBy>Jean-François Humbert</cp:lastModifiedBy>
  <cp:revision>3</cp:revision>
  <dcterms:created xsi:type="dcterms:W3CDTF">2013-01-22T16:23:00Z</dcterms:created>
  <dcterms:modified xsi:type="dcterms:W3CDTF">2013-03-03T16:50:00Z</dcterms:modified>
</cp:coreProperties>
</file>